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10260" w:type="dxa"/>
        <w:tblLook w:val="04A0" w:firstRow="1" w:lastRow="0" w:firstColumn="1" w:lastColumn="0" w:noHBand="0" w:noVBand="1"/>
      </w:tblPr>
      <w:tblGrid>
        <w:gridCol w:w="1170"/>
        <w:gridCol w:w="2340"/>
        <w:gridCol w:w="5100"/>
        <w:gridCol w:w="1650"/>
      </w:tblGrid>
      <w:tr w:rsidR="00F478AA" w:rsidRPr="007B13B5" w14:paraId="7D599D38" w14:textId="77777777" w:rsidTr="00B85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4"/>
            <w:tcBorders>
              <w:top w:val="single" w:sz="4" w:space="0" w:color="FFFFFF"/>
            </w:tcBorders>
          </w:tcPr>
          <w:p w14:paraId="4D818860" w14:textId="0F0B3B73" w:rsidR="00F478AA" w:rsidRPr="007B13B5" w:rsidRDefault="00F478AA" w:rsidP="00F478AA">
            <w:pP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Table 1. </w:t>
            </w:r>
            <w:r w:rsidRPr="00F478AA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Query searches performed in each database and corresponding search strategy</w:t>
            </w:r>
            <w:r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. </w:t>
            </w:r>
          </w:p>
        </w:tc>
      </w:tr>
      <w:tr w:rsidR="00B47E69" w:rsidRPr="00F478AA" w14:paraId="17D70856" w14:textId="77777777" w:rsidTr="00B8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D9D9D9" w:themeFill="background1" w:themeFillShade="D9"/>
            <w:hideMark/>
          </w:tcPr>
          <w:p w14:paraId="2537C4AA" w14:textId="77777777" w:rsidR="00B47E69" w:rsidRPr="007B13B5" w:rsidRDefault="00B47E69" w:rsidP="00F478AA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7B13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Database</w:t>
            </w:r>
          </w:p>
        </w:tc>
        <w:tc>
          <w:tcPr>
            <w:tcW w:w="2340" w:type="dxa"/>
            <w:shd w:val="clear" w:color="auto" w:fill="D9D9D9" w:themeFill="background1" w:themeFillShade="D9"/>
            <w:hideMark/>
          </w:tcPr>
          <w:p w14:paraId="67807B4E" w14:textId="2A1EA2AF" w:rsidR="00B47E69" w:rsidRPr="00F478AA" w:rsidRDefault="00B47E69" w:rsidP="00F47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Types of Searches</w:t>
            </w:r>
            <w:r w:rsidRPr="00F478AA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  <w:lang w:val="en-US" w:bidi="fa-IR"/>
              </w:rPr>
              <w:t>*</w:t>
            </w:r>
          </w:p>
        </w:tc>
        <w:tc>
          <w:tcPr>
            <w:tcW w:w="5100" w:type="dxa"/>
            <w:shd w:val="clear" w:color="auto" w:fill="D9D9D9" w:themeFill="background1" w:themeFillShade="D9"/>
            <w:hideMark/>
          </w:tcPr>
          <w:p w14:paraId="47075F77" w14:textId="77777777" w:rsidR="00B47E69" w:rsidRPr="00F478AA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Search Strategy (Final Query)</w:t>
            </w:r>
          </w:p>
        </w:tc>
        <w:tc>
          <w:tcPr>
            <w:tcW w:w="1650" w:type="dxa"/>
            <w:shd w:val="clear" w:color="auto" w:fill="D9D9D9" w:themeFill="background1" w:themeFillShade="D9"/>
            <w:hideMark/>
          </w:tcPr>
          <w:p w14:paraId="00E622F0" w14:textId="79709EA0" w:rsidR="00B47E69" w:rsidRPr="00F478AA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  <w:t>Count</w:t>
            </w:r>
          </w:p>
        </w:tc>
      </w:tr>
      <w:tr w:rsidR="00B47E69" w:rsidRPr="007B13B5" w14:paraId="423903E4" w14:textId="77777777" w:rsidTr="00B85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D5DCE4" w:themeFill="text2" w:themeFillTint="33"/>
            <w:hideMark/>
          </w:tcPr>
          <w:p w14:paraId="2F679918" w14:textId="77777777" w:rsidR="00B47E69" w:rsidRPr="007B13B5" w:rsidRDefault="00B47E69" w:rsidP="007B13B5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7B13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PubMed</w:t>
            </w:r>
          </w:p>
        </w:tc>
        <w:tc>
          <w:tcPr>
            <w:tcW w:w="2340" w:type="dxa"/>
            <w:shd w:val="clear" w:color="auto" w:fill="D5DCE4" w:themeFill="text2" w:themeFillTint="33"/>
          </w:tcPr>
          <w:p w14:paraId="3469087F" w14:textId="0C9A78EF" w:rsidR="00B47E69" w:rsidRPr="00B47E69" w:rsidRDefault="00B47E69" w:rsidP="00B47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1</w:t>
            </w:r>
          </w:p>
        </w:tc>
        <w:tc>
          <w:tcPr>
            <w:tcW w:w="5100" w:type="dxa"/>
            <w:shd w:val="clear" w:color="auto" w:fill="D5DCE4" w:themeFill="text2" w:themeFillTint="33"/>
          </w:tcPr>
          <w:p w14:paraId="4F39295A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</w:t>
            </w:r>
          </w:p>
          <w:p w14:paraId="5EF452E9" w14:textId="2CD487AA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TLV-I Infections"[Mesh] OR</w:t>
            </w:r>
          </w:p>
          <w:p w14:paraId="5E1DA017" w14:textId="7065499D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TLV-I"[Mesh] OR</w:t>
            </w:r>
          </w:p>
          <w:p w14:paraId="31937E54" w14:textId="78C60976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TLV-1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HTLV-I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02622C8B" w14:textId="6065F6C4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uman T-cell Lymphotropic Virus Type 1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0B5383AD" w14:textId="42B8A3A1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uman T-lymphotropic virus type 1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1DEF39A7" w14:textId="406A3CF1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uman T-lymphotropic virus type I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7D836FCE" w14:textId="46B0C124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uman T-cell Lymphotropic Virus Type I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</w:t>
            </w:r>
          </w:p>
          <w:p w14:paraId="366532FA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  <w:p w14:paraId="636169B9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AND</w:t>
            </w:r>
          </w:p>
          <w:p w14:paraId="2B21D44C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</w:t>
            </w:r>
          </w:p>
          <w:p w14:paraId="4BDA2546" w14:textId="05EE68E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Digestive System Neoplasms"[Mesh] OR</w:t>
            </w:r>
          </w:p>
          <w:p w14:paraId="0AD4DB14" w14:textId="263A61AC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Gastrointestinal Neoplasms"[Mesh] OR</w:t>
            </w:r>
          </w:p>
          <w:p w14:paraId="22E55048" w14:textId="28C1C679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gastrointestin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gastrointestinal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GI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52458E9B" w14:textId="2CE7D245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GI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] OR "gastrointestinal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malignanc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] OR "GI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malignanc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517CAFD7" w14:textId="547A7163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Gastrointestinal Stromal Tumors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gastrointestinal stromal tumo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GIST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3772BBA6" w14:textId="785CD860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esophage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esophageal neoplasms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esophagus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4795A266" w14:textId="1CE5CCEB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esophage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rcinoma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52840DC0" w14:textId="36F31888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stomach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gastric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stomach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2F1071C4" w14:textId="2700E5FC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colorect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colorectal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colon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rectal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24E93F13" w14:textId="6883C07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iver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liver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hepatocellular carcinoma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cholangiocarcinoma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</w:t>
            </w:r>
          </w:p>
          <w:p w14:paraId="232591B3" w14:textId="217AD5B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pancreatic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neoplasm*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pancreatic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anal cancer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</w:t>
            </w:r>
          </w:p>
          <w:p w14:paraId="735332AD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  <w:p w14:paraId="59CC0EF5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AND</w:t>
            </w:r>
          </w:p>
          <w:p w14:paraId="0466AD71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(</w:t>
            </w:r>
          </w:p>
          <w:p w14:paraId="721872C2" w14:textId="0064BFF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Case Reports"[Publication Type] OR</w:t>
            </w:r>
          </w:p>
          <w:p w14:paraId="2EF76AD9" w14:textId="342455D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case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report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case study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case series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 OR "case presentation"[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]</w:t>
            </w:r>
          </w:p>
          <w:p w14:paraId="3C77B901" w14:textId="64CACFBC" w:rsidR="00B47E69" w:rsidRPr="007B13B5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650" w:type="dxa"/>
            <w:shd w:val="clear" w:color="auto" w:fill="D5DCE4" w:themeFill="text2" w:themeFillTint="33"/>
          </w:tcPr>
          <w:p w14:paraId="58013AC9" w14:textId="68C89608" w:rsidR="00B47E69" w:rsidRPr="007B13B5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649BA565" w14:textId="77777777" w:rsidTr="00B8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D5DCE4" w:themeFill="text2" w:themeFillTint="33"/>
          </w:tcPr>
          <w:p w14:paraId="3D13BE14" w14:textId="7C320F7A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  <w:tc>
          <w:tcPr>
            <w:tcW w:w="2340" w:type="dxa"/>
            <w:shd w:val="clear" w:color="auto" w:fill="D5DCE4" w:themeFill="text2" w:themeFillTint="33"/>
          </w:tcPr>
          <w:p w14:paraId="396FDB82" w14:textId="17027B14" w:rsidR="00B47E69" w:rsidRPr="00B47E69" w:rsidRDefault="00B47E69" w:rsidP="00B47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2</w:t>
            </w:r>
          </w:p>
        </w:tc>
        <w:tc>
          <w:tcPr>
            <w:tcW w:w="5100" w:type="dxa"/>
            <w:shd w:val="clear" w:color="auto" w:fill="D5DCE4" w:themeFill="text2" w:themeFillTint="33"/>
          </w:tcPr>
          <w:p w14:paraId="7A7A6271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</w:t>
            </w:r>
          </w:p>
          <w:p w14:paraId="441F7240" w14:textId="70FD27E3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Adult T-Cell Leukemia-Lymphoma"[Mesh] OR</w:t>
            </w:r>
          </w:p>
          <w:p w14:paraId="056EE788" w14:textId="3AF02C72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Adult T cell leukemia 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Adult T-cell leukemia 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0AB4FD90" w14:textId="2AE5EA5B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Adult T-cell leukemia/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Adult T cell leukemia/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5C7036C8" w14:textId="515C6FD6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Adult T-cell lymphoma leukemi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Adult T cell lymphoma leukemi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57F27CB5" w14:textId="623B4938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"Adult T cell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] OR "Adult T-cell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0CA714BB" w14:textId="1774D970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"Adult T-cell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/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] OR "Adult T cell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/lymphoma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00D30FC5" w14:textId="78C66D55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"Adult T-cell lymphoma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] OR "Adult T cell lymphoma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3C10B722" w14:textId="6F5D594D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ATLL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ATL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</w:t>
            </w:r>
          </w:p>
          <w:p w14:paraId="684E6087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21DA03CB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D</w:t>
            </w:r>
          </w:p>
          <w:p w14:paraId="43D05A0A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</w:t>
            </w:r>
          </w:p>
          <w:p w14:paraId="2B1AFC90" w14:textId="6B37CFE3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Digestive System"[Mesh] OR</w:t>
            </w:r>
          </w:p>
          <w:p w14:paraId="4557EC5D" w14:textId="572F2D7A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astrointestinal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] OR 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I[</w:t>
            </w:r>
            <w:proofErr w:type="spellStart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591393A2" w14:textId="47F07E75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esophag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*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gastric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stomach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colorectal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colon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rectal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</w:t>
            </w:r>
          </w:p>
          <w:p w14:paraId="5F13A49D" w14:textId="70301FE0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iver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biliary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gallbladder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pancreas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duodenal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small-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intestin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*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anal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</w:t>
            </w:r>
          </w:p>
          <w:p w14:paraId="0F9EF10E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5F926DA4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D</w:t>
            </w:r>
          </w:p>
          <w:p w14:paraId="0F851854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</w:t>
            </w:r>
          </w:p>
          <w:p w14:paraId="000309A3" w14:textId="0143B842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Case Reports"[Publication Type] OR</w:t>
            </w:r>
          </w:p>
          <w:p w14:paraId="0F9571C2" w14:textId="1E007466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case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report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case study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case series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 OR "case presentation"[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ab</w:t>
            </w:r>
            <w:proofErr w:type="spell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]</w:t>
            </w:r>
          </w:p>
          <w:p w14:paraId="1344E6B1" w14:textId="7339D426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</w:tc>
        <w:tc>
          <w:tcPr>
            <w:tcW w:w="1650" w:type="dxa"/>
            <w:shd w:val="clear" w:color="auto" w:fill="D5DCE4" w:themeFill="text2" w:themeFillTint="33"/>
          </w:tcPr>
          <w:p w14:paraId="5552CD52" w14:textId="77777777" w:rsidR="00B47E69" w:rsidRPr="007B13B5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00864462" w14:textId="77777777" w:rsidTr="00B85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shd w:val="clear" w:color="auto" w:fill="ACB9CA" w:themeFill="text2" w:themeFillTint="66"/>
            <w:hideMark/>
          </w:tcPr>
          <w:p w14:paraId="301AD674" w14:textId="77777777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</w:pPr>
            <w:r w:rsidRPr="007B13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Scopus</w:t>
            </w:r>
          </w:p>
          <w:p w14:paraId="205717A0" w14:textId="15341C27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  <w:tc>
          <w:tcPr>
            <w:tcW w:w="2340" w:type="dxa"/>
            <w:shd w:val="clear" w:color="auto" w:fill="ACB9CA" w:themeFill="text2" w:themeFillTint="66"/>
          </w:tcPr>
          <w:p w14:paraId="483207C7" w14:textId="0B28B64C" w:rsidR="00B47E69" w:rsidRPr="007B13B5" w:rsidRDefault="00B47E69" w:rsidP="00B47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1</w:t>
            </w:r>
          </w:p>
        </w:tc>
        <w:tc>
          <w:tcPr>
            <w:tcW w:w="5100" w:type="dxa"/>
            <w:shd w:val="clear" w:color="auto" w:fill="ACB9CA" w:themeFill="text2" w:themeFillTint="66"/>
          </w:tcPr>
          <w:p w14:paraId="63F2F4A8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TITLE-ABS-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KEY(</w:t>
            </w:r>
            <w:proofErr w:type="gramEnd"/>
          </w:p>
          <w:p w14:paraId="7AA0C58B" w14:textId="127E3E48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HTLV-1 OR HTLV-I OR</w:t>
            </w:r>
          </w:p>
          <w:p w14:paraId="04C750A6" w14:textId="10280B3E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Human T-cell Lymphotropic Virus Type 1" OR</w:t>
            </w:r>
          </w:p>
          <w:p w14:paraId="6D6D9A30" w14:textId="6B43F265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Human T-lymphotropic virus type 1"</w:t>
            </w:r>
          </w:p>
          <w:p w14:paraId="20C111E2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)</w:t>
            </w:r>
          </w:p>
          <w:p w14:paraId="29D7DB0D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AND</w:t>
            </w:r>
          </w:p>
          <w:p w14:paraId="58FB544B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TITLE-ABS-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KEY(</w:t>
            </w:r>
            <w:proofErr w:type="gramEnd"/>
          </w:p>
          <w:p w14:paraId="3CDDA188" w14:textId="28B6FCF9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gastrointestinal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neoplasm*" OR "gastrointestinal cancer" OR "GI cancer" OR "GI neoplasm*" OR</w:t>
            </w:r>
          </w:p>
          <w:p w14:paraId="1D8AA18B" w14:textId="0F13AA76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gastrointestinal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malignanc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*" OR "GI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malignanc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*" OR</w:t>
            </w:r>
          </w:p>
          <w:p w14:paraId="6A6421BE" w14:textId="007F27B8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Gastrointestinal Stromal Tumors" OR "gastrointestinal stromal tumor" OR GIST OR</w:t>
            </w:r>
          </w:p>
          <w:p w14:paraId="1E6F6478" w14:textId="29236FD3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esophageal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cancer" OR "esophageal neoplasms" OR "esophagus neoplasm*" OR "esophageal carcinoma" OR</w:t>
            </w:r>
          </w:p>
          <w:p w14:paraId="326E1F65" w14:textId="4F85AB0C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stomach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cancer" OR "gastric cancer" OR "stomach neoplasm*" OR "gastric neoplasm*" OR</w:t>
            </w:r>
          </w:p>
          <w:p w14:paraId="45B72A53" w14:textId="55FFD5F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colorectal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cancer" OR "colon cancer" OR "rectal cancer" OR</w:t>
            </w:r>
          </w:p>
          <w:p w14:paraId="1EDF9AAE" w14:textId="52BF7A55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liver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cancer" OR "hepatocellular carcinoma" OR "cholangiocarcinoma" OR "pancreatic cancer"</w:t>
            </w:r>
          </w:p>
          <w:p w14:paraId="033DC79A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)</w:t>
            </w:r>
          </w:p>
          <w:p w14:paraId="741F0FDF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AND</w:t>
            </w:r>
          </w:p>
          <w:p w14:paraId="42612F0A" w14:textId="66B0CF4E" w:rsidR="00B47E69" w:rsidRPr="007B13B5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TITLE-ABS-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KEY(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case report" OR "case series" OR "case study" OR "case presentation")</w:t>
            </w:r>
          </w:p>
        </w:tc>
        <w:tc>
          <w:tcPr>
            <w:tcW w:w="1650" w:type="dxa"/>
            <w:shd w:val="clear" w:color="auto" w:fill="ACB9CA" w:themeFill="text2" w:themeFillTint="66"/>
          </w:tcPr>
          <w:p w14:paraId="255672FE" w14:textId="72309D1A" w:rsidR="00B47E69" w:rsidRPr="007B13B5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5F22336C" w14:textId="77777777" w:rsidTr="00B8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shd w:val="clear" w:color="auto" w:fill="ACB9CA" w:themeFill="text2" w:themeFillTint="66"/>
          </w:tcPr>
          <w:p w14:paraId="59935FD6" w14:textId="52054AFE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  <w:tc>
          <w:tcPr>
            <w:tcW w:w="2340" w:type="dxa"/>
            <w:shd w:val="clear" w:color="auto" w:fill="ACB9CA" w:themeFill="text2" w:themeFillTint="66"/>
          </w:tcPr>
          <w:p w14:paraId="05D0770D" w14:textId="33E648F1" w:rsidR="00B47E69" w:rsidRPr="00B47E69" w:rsidRDefault="00B47E69" w:rsidP="00B47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2</w:t>
            </w:r>
          </w:p>
        </w:tc>
        <w:tc>
          <w:tcPr>
            <w:tcW w:w="5100" w:type="dxa"/>
            <w:shd w:val="clear" w:color="auto" w:fill="ACB9CA" w:themeFill="text2" w:themeFillTint="66"/>
          </w:tcPr>
          <w:p w14:paraId="73BD27CA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TITLE-ABS-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KEY(</w:t>
            </w:r>
            <w:proofErr w:type="gramEnd"/>
          </w:p>
          <w:p w14:paraId="3AAC759B" w14:textId="16C4EB6B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lastRenderedPageBreak/>
              <w:t>"Adult T-cell leukemia lymphoma" OR "Adult T cell leukemia lymphoma" OR</w:t>
            </w:r>
          </w:p>
          <w:p w14:paraId="052893A7" w14:textId="1B8827DD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Adult T-cell leukemia/lymphoma" OR "Adult T cell leukemia/lymphoma" OR</w:t>
            </w:r>
          </w:p>
          <w:p w14:paraId="00B52711" w14:textId="516E0168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Adult T-cell lymphoma leukemia" OR "Adult T cell lymphoma leukemia" OR</w:t>
            </w:r>
          </w:p>
          <w:p w14:paraId="40A86FE6" w14:textId="0438CE7F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"Adult T-cell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leukaemia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lymphoma" OR "Adult T cell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leukaemia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 lymphoma" OR</w:t>
            </w:r>
          </w:p>
          <w:p w14:paraId="18D9914A" w14:textId="12569E34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"Adult T-cell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leukaemia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/lymphoma" OR "Adult T cell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leukaemia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/lymphoma" OR</w:t>
            </w:r>
          </w:p>
          <w:p w14:paraId="6DA794CE" w14:textId="1FFFEFFC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ATLL OR ATL</w:t>
            </w:r>
          </w:p>
          <w:p w14:paraId="51048345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)</w:t>
            </w:r>
          </w:p>
          <w:p w14:paraId="352CBF37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AND</w:t>
            </w:r>
          </w:p>
          <w:p w14:paraId="10B06FF5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TITLE-ABS-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KEY(</w:t>
            </w:r>
            <w:proofErr w:type="gramEnd"/>
          </w:p>
          <w:p w14:paraId="5BC3CEB6" w14:textId="38A647C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 xml:space="preserve">gastrointestinal OR GI OR 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esophag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* OR gastric OR stomach OR colorectal OR colon OR rectal OR</w:t>
            </w:r>
          </w:p>
          <w:p w14:paraId="01DE0B9D" w14:textId="5E1C5DBB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liver OR biliary OR gallbladder OR pancreas OR duodenal OR small-</w:t>
            </w:r>
            <w:proofErr w:type="spell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intestin</w:t>
            </w:r>
            <w:proofErr w:type="spell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* OR anal OR GIST</w:t>
            </w:r>
          </w:p>
          <w:p w14:paraId="3E70444D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)</w:t>
            </w:r>
          </w:p>
          <w:p w14:paraId="73F915A3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AND</w:t>
            </w:r>
          </w:p>
          <w:p w14:paraId="2973ED30" w14:textId="35C012FD" w:rsidR="00B47E69" w:rsidRPr="007B13B5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</w:pPr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TITLE-ABS-</w:t>
            </w:r>
            <w:proofErr w:type="gramStart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KEY(</w:t>
            </w:r>
            <w:proofErr w:type="gramEnd"/>
            <w:r w:rsidRPr="00B47E69">
              <w:rPr>
                <w:rFonts w:ascii="AppleSystemUIFont" w:hAnsi="AppleSystemUIFont" w:cs="AppleSystemUIFont"/>
                <w:kern w:val="0"/>
                <w:sz w:val="18"/>
                <w:szCs w:val="18"/>
                <w:lang w:val="en-US"/>
              </w:rPr>
              <w:t>"case report" OR "case series" OR "case study" OR "case presentation")</w:t>
            </w:r>
          </w:p>
        </w:tc>
        <w:tc>
          <w:tcPr>
            <w:tcW w:w="1650" w:type="dxa"/>
            <w:shd w:val="clear" w:color="auto" w:fill="ACB9CA" w:themeFill="text2" w:themeFillTint="66"/>
          </w:tcPr>
          <w:p w14:paraId="5F5F1E81" w14:textId="77777777" w:rsidR="00B47E69" w:rsidRPr="007B13B5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0C6586C6" w14:textId="77777777" w:rsidTr="00B85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E2EFD9" w:themeFill="accent6" w:themeFillTint="33"/>
            <w:hideMark/>
          </w:tcPr>
          <w:p w14:paraId="39FA095E" w14:textId="77777777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7B13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Web of Science (WOS)</w:t>
            </w:r>
          </w:p>
        </w:tc>
        <w:tc>
          <w:tcPr>
            <w:tcW w:w="2340" w:type="dxa"/>
            <w:shd w:val="clear" w:color="auto" w:fill="E2EFD9" w:themeFill="accent6" w:themeFillTint="33"/>
          </w:tcPr>
          <w:p w14:paraId="4846239B" w14:textId="450B11F7" w:rsidR="00B47E69" w:rsidRPr="007B13B5" w:rsidRDefault="00B47E69" w:rsidP="00B47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1</w:t>
            </w:r>
          </w:p>
        </w:tc>
        <w:tc>
          <w:tcPr>
            <w:tcW w:w="5100" w:type="dxa"/>
            <w:shd w:val="clear" w:color="auto" w:fill="E2EFD9" w:themeFill="accent6" w:themeFillTint="33"/>
            <w:hideMark/>
          </w:tcPr>
          <w:p w14:paraId="05BA86B6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S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=(</w:t>
            </w:r>
            <w:proofErr w:type="gramEnd"/>
          </w:p>
          <w:p w14:paraId="5FCEA3D8" w14:textId="0144B0DE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HTLV-1 OR HTLV-I OR</w:t>
            </w:r>
          </w:p>
          <w:p w14:paraId="15708A5C" w14:textId="4341F7A2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Human T-cell Lymphotropic Virus Type 1" OR "Human T-lymphotropic virus type 1"</w:t>
            </w:r>
          </w:p>
          <w:p w14:paraId="1978ACB0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  <w:p w14:paraId="4585976E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AND</w:t>
            </w:r>
          </w:p>
          <w:p w14:paraId="310F3958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S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=(</w:t>
            </w:r>
            <w:proofErr w:type="gramEnd"/>
          </w:p>
          <w:p w14:paraId="3017AB67" w14:textId="54C5EA8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gastrointestin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neoplasm*" OR "gastrointestinal cancer" OR "GI cancer" OR "GI neoplasm*" OR</w:t>
            </w:r>
          </w:p>
          <w:p w14:paraId="17175E5F" w14:textId="47C318D4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gastrointestin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malignanc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*" OR "gastrointestinal stromal tumor*" OR GIST OR</w:t>
            </w:r>
          </w:p>
          <w:p w14:paraId="768C0EB7" w14:textId="229C6A6A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esophage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ncer" OR "esophageal neoplasm*" OR "esophageal carcinoma" OR</w:t>
            </w:r>
          </w:p>
          <w:p w14:paraId="761D8920" w14:textId="65AB1F79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stomach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ncer" OR "gastric cancer" OR "stomach neoplasm*" OR</w:t>
            </w:r>
          </w:p>
          <w:p w14:paraId="66227A32" w14:textId="70E36349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colorectal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ncer" OR "colon cancer" OR "rectal cancer" OR</w:t>
            </w:r>
          </w:p>
          <w:p w14:paraId="53B6CDD1" w14:textId="5E64CACC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iver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ncer" OR "hepatocellular carcinoma" OR "cholangiocarcinoma" OR</w:t>
            </w:r>
          </w:p>
          <w:p w14:paraId="2702BC38" w14:textId="5BC4E7DF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pancreatic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cancer"</w:t>
            </w:r>
          </w:p>
          <w:p w14:paraId="2EFB7C66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  <w:p w14:paraId="00E0168C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AND</w:t>
            </w:r>
          </w:p>
          <w:p w14:paraId="45D0C90D" w14:textId="2FCDA2E5" w:rsidR="00B47E69" w:rsidRPr="007B13B5" w:rsidRDefault="00B47E69" w:rsidP="00F478AA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S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=(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case report" OR "case series" OR "case study" OR "case presentation")</w:t>
            </w:r>
          </w:p>
        </w:tc>
        <w:tc>
          <w:tcPr>
            <w:tcW w:w="1650" w:type="dxa"/>
            <w:shd w:val="clear" w:color="auto" w:fill="E2EFD9" w:themeFill="accent6" w:themeFillTint="33"/>
          </w:tcPr>
          <w:p w14:paraId="75BDC618" w14:textId="4E07D360" w:rsidR="00B47E69" w:rsidRPr="007B13B5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717E8F08" w14:textId="77777777" w:rsidTr="00B8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E2EFD9" w:themeFill="accent6" w:themeFillTint="33"/>
          </w:tcPr>
          <w:p w14:paraId="7B1A9401" w14:textId="77777777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  <w:tc>
          <w:tcPr>
            <w:tcW w:w="2340" w:type="dxa"/>
            <w:shd w:val="clear" w:color="auto" w:fill="E2EFD9" w:themeFill="accent6" w:themeFillTint="33"/>
          </w:tcPr>
          <w:p w14:paraId="45ACE5B2" w14:textId="24EAA329" w:rsidR="00B47E69" w:rsidRPr="007B13B5" w:rsidRDefault="00B47E69" w:rsidP="00B47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2</w:t>
            </w:r>
          </w:p>
        </w:tc>
        <w:tc>
          <w:tcPr>
            <w:tcW w:w="5100" w:type="dxa"/>
            <w:shd w:val="clear" w:color="auto" w:fill="E2EFD9" w:themeFill="accent6" w:themeFillTint="33"/>
          </w:tcPr>
          <w:p w14:paraId="17B9FB86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S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=(</w:t>
            </w:r>
            <w:proofErr w:type="gramEnd"/>
          </w:p>
          <w:p w14:paraId="54F301DF" w14:textId="2C004834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Adult T-cell leukemia/lymphoma" OR "Adult T cell leukemia/lymphoma" OR</w:t>
            </w:r>
          </w:p>
          <w:p w14:paraId="099B98B7" w14:textId="21DEC5D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Adult T-cell leukemia lymphoma" OR "Adult T cell leukemia lymphoma" OR</w:t>
            </w:r>
          </w:p>
          <w:p w14:paraId="313E49A5" w14:textId="7A587F80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Adult T-cell lymphoma leukemia" OR "Adult T cell lymphoma leukemia" OR</w:t>
            </w:r>
          </w:p>
          <w:p w14:paraId="3D9C1C61" w14:textId="30204CC2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"Adult T-cell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lymphoma" OR "Adult T cell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 lymphoma" OR</w:t>
            </w:r>
          </w:p>
          <w:p w14:paraId="28F97C1F" w14:textId="622D80AC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"Adult T-cell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/lymphoma" OR "Adult T cell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eukaemia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/lymphoma" OR</w:t>
            </w:r>
          </w:p>
          <w:p w14:paraId="061B84A9" w14:textId="06AE2A4B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lastRenderedPageBreak/>
              <w:t>ATLL OR ATL</w:t>
            </w:r>
          </w:p>
          <w:p w14:paraId="68BD013D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  <w:p w14:paraId="35E563B1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AND</w:t>
            </w:r>
          </w:p>
          <w:p w14:paraId="3C2E51AC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S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=(</w:t>
            </w:r>
            <w:proofErr w:type="gramEnd"/>
          </w:p>
          <w:p w14:paraId="57FFFB31" w14:textId="6299309F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 xml:space="preserve">gastrointestinal OR GI OR 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esophag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* OR gastric OR stomach OR colorectal OR colon OR rectal OR</w:t>
            </w:r>
          </w:p>
          <w:p w14:paraId="12545A20" w14:textId="29EB3880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liver OR biliary OR gallbladder OR pancreas OR duodenal OR small-</w:t>
            </w:r>
            <w:proofErr w:type="spell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intestin</w:t>
            </w:r>
            <w:proofErr w:type="spell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* OR anal OR GIST</w:t>
            </w:r>
          </w:p>
          <w:p w14:paraId="49123080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)</w:t>
            </w:r>
          </w:p>
          <w:p w14:paraId="59DB8527" w14:textId="77777777" w:rsidR="00B47E69" w:rsidRPr="00B47E69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AND</w:t>
            </w:r>
          </w:p>
          <w:p w14:paraId="14F4B6E8" w14:textId="558FFD29" w:rsidR="00B47E69" w:rsidRPr="007B13B5" w:rsidRDefault="00B47E69" w:rsidP="00F478AA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</w:pPr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TS</w:t>
            </w:r>
            <w:proofErr w:type="gramStart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=(</w:t>
            </w:r>
            <w:proofErr w:type="gramEnd"/>
            <w:r w:rsidRPr="00B47E69">
              <w:rPr>
                <w:rFonts w:asciiTheme="majorBidi" w:hAnsiTheme="majorBidi" w:cstheme="majorBidi"/>
                <w:kern w:val="0"/>
                <w:sz w:val="20"/>
                <w:szCs w:val="20"/>
                <w:lang w:val="en-US"/>
              </w:rPr>
              <w:t>"case report" OR "case series" OR "case study" OR "case presentation")</w:t>
            </w:r>
          </w:p>
        </w:tc>
        <w:tc>
          <w:tcPr>
            <w:tcW w:w="1650" w:type="dxa"/>
            <w:shd w:val="clear" w:color="auto" w:fill="E2EFD9" w:themeFill="accent6" w:themeFillTint="33"/>
          </w:tcPr>
          <w:p w14:paraId="0B19A293" w14:textId="77777777" w:rsidR="00B47E69" w:rsidRPr="007B13B5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7CAE5EEA" w14:textId="77777777" w:rsidTr="00B85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C5E0B3" w:themeFill="accent6" w:themeFillTint="66"/>
            <w:hideMark/>
          </w:tcPr>
          <w:p w14:paraId="2DF01DBE" w14:textId="77777777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7B13B5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Embase</w:t>
            </w:r>
          </w:p>
        </w:tc>
        <w:tc>
          <w:tcPr>
            <w:tcW w:w="2340" w:type="dxa"/>
            <w:shd w:val="clear" w:color="auto" w:fill="C5E0B3" w:themeFill="accent6" w:themeFillTint="66"/>
          </w:tcPr>
          <w:p w14:paraId="6FB1C442" w14:textId="489D9DF2" w:rsidR="00B47E69" w:rsidRPr="00F478AA" w:rsidRDefault="00F478AA" w:rsidP="00F478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1</w:t>
            </w:r>
          </w:p>
        </w:tc>
        <w:tc>
          <w:tcPr>
            <w:tcW w:w="5100" w:type="dxa"/>
            <w:shd w:val="clear" w:color="auto" w:fill="C5E0B3" w:themeFill="accent6" w:themeFillTint="66"/>
            <w:hideMark/>
          </w:tcPr>
          <w:p w14:paraId="24D04E6B" w14:textId="77777777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'human t lymphotropic virus 1 infection'/exp OR 'human t lymphotropic virus 1'/exp</w:t>
            </w:r>
          </w:p>
          <w:p w14:paraId="665D1E1C" w14:textId="3FE36031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OR HTLV-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1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HTLV-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I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</w:p>
          <w:p w14:paraId="1D58FDB4" w14:textId="10EDFB8A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OR 'human t-lymphotropic virus type 1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7A099A95" w14:textId="77777777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D</w:t>
            </w:r>
          </w:p>
          <w:p w14:paraId="5D7C4F2C" w14:textId="77777777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'digestive system cancer'/exp OR 'gastrointestinal cancer'/exp OR</w:t>
            </w:r>
          </w:p>
          <w:p w14:paraId="04F62D5F" w14:textId="14D79867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esophageal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cancer'/exp OR 'stomach cancer'/exp OR 'colorectal cancer'/exp OR</w:t>
            </w:r>
          </w:p>
          <w:p w14:paraId="73373594" w14:textId="2DFE74E5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iver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cancer'/exp OR 'hepatocellular carcinoma'/exp OR 'cholangiocarcinoma'/exp OR</w:t>
            </w:r>
          </w:p>
          <w:p w14:paraId="280F6514" w14:textId="15D747FD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pancreatic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cancer'/exp OR 'gastrointestinal stromal tumor'/exp</w:t>
            </w:r>
          </w:p>
          <w:p w14:paraId="71A582E9" w14:textId="7EF183BB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OR "gastrointestinal neoplasm*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"GI cancer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"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759C0BE5" w14:textId="77777777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D</w:t>
            </w:r>
          </w:p>
          <w:p w14:paraId="7E8135B7" w14:textId="77777777" w:rsidR="00B47E69" w:rsidRPr="00B47E69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'case report'/exp OR 'case report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'case series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</w:p>
          <w:p w14:paraId="11C307B3" w14:textId="1257A070" w:rsidR="00B47E69" w:rsidRPr="007B13B5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OR 'case study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'case presentation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</w:tc>
        <w:tc>
          <w:tcPr>
            <w:tcW w:w="1650" w:type="dxa"/>
            <w:shd w:val="clear" w:color="auto" w:fill="C5E0B3" w:themeFill="accent6" w:themeFillTint="66"/>
          </w:tcPr>
          <w:p w14:paraId="020B0AEA" w14:textId="1D44D721" w:rsidR="00B47E69" w:rsidRPr="007B13B5" w:rsidRDefault="00B47E69" w:rsidP="00F478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B47E69" w:rsidRPr="007B13B5" w14:paraId="6D1A4E2D" w14:textId="77777777" w:rsidTr="00B85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shd w:val="clear" w:color="auto" w:fill="C5E0B3" w:themeFill="accent6" w:themeFillTint="66"/>
          </w:tcPr>
          <w:p w14:paraId="310C6765" w14:textId="77777777" w:rsidR="00B47E69" w:rsidRPr="007B13B5" w:rsidRDefault="00B47E69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  <w:tc>
          <w:tcPr>
            <w:tcW w:w="2340" w:type="dxa"/>
            <w:shd w:val="clear" w:color="auto" w:fill="C5E0B3" w:themeFill="accent6" w:themeFillTint="66"/>
          </w:tcPr>
          <w:p w14:paraId="43E75A91" w14:textId="59225E9C" w:rsidR="00B47E69" w:rsidRPr="00F478AA" w:rsidRDefault="00F478AA" w:rsidP="00F478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/>
                <w:bCs/>
                <w:color w:val="0070C0"/>
                <w:sz w:val="20"/>
                <w:szCs w:val="20"/>
                <w:lang w:val="en-US" w:bidi="fa-IR"/>
              </w:rPr>
              <w:t>2</w:t>
            </w:r>
          </w:p>
        </w:tc>
        <w:tc>
          <w:tcPr>
            <w:tcW w:w="5100" w:type="dxa"/>
            <w:shd w:val="clear" w:color="auto" w:fill="C5E0B3" w:themeFill="accent6" w:themeFillTint="66"/>
          </w:tcPr>
          <w:p w14:paraId="5CD9BEF6" w14:textId="77777777" w:rsidR="00B47E69" w:rsidRP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'adult t cell leukemia/lymphoma'/exp OR 'adult t-cell leukemia/lymphoma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TL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T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287FD82F" w14:textId="77777777" w:rsidR="00B47E69" w:rsidRP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D</w:t>
            </w:r>
          </w:p>
          <w:p w14:paraId="4B953D5E" w14:textId="77777777" w:rsidR="00B47E69" w:rsidRP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astrointestina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I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esophag</w:t>
            </w:r>
            <w:proofErr w:type="spellEnd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*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astric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stomach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</w:t>
            </w:r>
          </w:p>
          <w:p w14:paraId="37602520" w14:textId="46B293C5" w:rsidR="00B47E69" w:rsidRP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colorecta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colon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recta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liver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biliary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allbladder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</w:t>
            </w:r>
          </w:p>
          <w:p w14:paraId="7E7D1EA1" w14:textId="4BDBD76A" w:rsidR="00B47E69" w:rsidRP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pancreas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duodena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small-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intestin</w:t>
            </w:r>
            <w:proofErr w:type="spellEnd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*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al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</w:t>
            </w:r>
            <w:proofErr w:type="spellStart"/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GIST: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210CF6CF" w14:textId="77777777" w:rsidR="00B47E69" w:rsidRP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ND</w:t>
            </w:r>
          </w:p>
          <w:p w14:paraId="5D41E440" w14:textId="77777777" w:rsidR="00B47E69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('case report'/exp OR 'case report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'case series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'case study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 xml:space="preserve"> OR 'case presentation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':</w:t>
            </w:r>
            <w:proofErr w:type="spell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ti</w:t>
            </w:r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,</w:t>
            </w:r>
            <w:proofErr w:type="gramStart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ab,kw</w:t>
            </w:r>
            <w:proofErr w:type="spellEnd"/>
            <w:proofErr w:type="gramEnd"/>
            <w:r w:rsidRPr="00B47E69"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  <w:t>)</w:t>
            </w:r>
          </w:p>
          <w:p w14:paraId="1D8A5474" w14:textId="09652178" w:rsidR="00F478AA" w:rsidRPr="007B13B5" w:rsidRDefault="00F478AA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  <w:tc>
          <w:tcPr>
            <w:tcW w:w="1650" w:type="dxa"/>
            <w:shd w:val="clear" w:color="auto" w:fill="C5E0B3" w:themeFill="accent6" w:themeFillTint="66"/>
          </w:tcPr>
          <w:p w14:paraId="5ED6AF92" w14:textId="77777777" w:rsidR="00B47E69" w:rsidRPr="007B13B5" w:rsidRDefault="00B47E69" w:rsidP="00F478A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  <w:tr w:rsidR="00F478AA" w:rsidRPr="007B13B5" w14:paraId="5F78A76B" w14:textId="77777777" w:rsidTr="00B85315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0" w:type="dxa"/>
            <w:gridSpan w:val="4"/>
            <w:tcBorders>
              <w:bottom w:val="single" w:sz="4" w:space="0" w:color="FFFFFF"/>
            </w:tcBorders>
          </w:tcPr>
          <w:p w14:paraId="2D47A30C" w14:textId="1619E327" w:rsidR="00F478AA" w:rsidRPr="00F478AA" w:rsidRDefault="00F478AA" w:rsidP="00B47E69">
            <w:pPr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  <w:t>Search 1</w:t>
            </w:r>
            <w:r w:rsidR="00B853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  <w:t xml:space="preserve">: </w:t>
            </w:r>
            <w:r w:rsidRPr="00F478A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  <w:t>HTLV-1 infection + GI cancer + Case reports</w:t>
            </w:r>
          </w:p>
          <w:p w14:paraId="67A17163" w14:textId="5F942EA5" w:rsidR="00F478AA" w:rsidRDefault="00F478AA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  <w:r w:rsidRPr="00F478A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  <w:t>Search 2</w:t>
            </w:r>
            <w:r w:rsidR="00B85315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  <w:t xml:space="preserve">: </w:t>
            </w:r>
            <w:r w:rsidRPr="00F478AA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 w:bidi="fa-IR"/>
              </w:rPr>
              <w:t>ATLL (Adult T-cell Leukemia/Lymphoma) + GI involvement + Case reports</w:t>
            </w:r>
          </w:p>
          <w:p w14:paraId="24475445" w14:textId="73772A76" w:rsidR="00B85315" w:rsidRPr="007B13B5" w:rsidRDefault="00B85315" w:rsidP="00B47E69">
            <w:pPr>
              <w:jc w:val="both"/>
              <w:rPr>
                <w:rFonts w:asciiTheme="majorBidi" w:hAnsiTheme="majorBidi" w:cstheme="majorBidi"/>
                <w:sz w:val="20"/>
                <w:szCs w:val="20"/>
                <w:lang w:val="en-US" w:bidi="fa-IR"/>
              </w:rPr>
            </w:pPr>
          </w:p>
        </w:tc>
      </w:tr>
    </w:tbl>
    <w:p w14:paraId="3BBECAEF" w14:textId="77777777" w:rsidR="00D56947" w:rsidRPr="007B13B5" w:rsidRDefault="00D56947" w:rsidP="007B13B5">
      <w:pPr>
        <w:jc w:val="both"/>
        <w:rPr>
          <w:rFonts w:asciiTheme="majorBidi" w:hAnsiTheme="majorBidi" w:cstheme="majorBidi"/>
          <w:sz w:val="20"/>
          <w:szCs w:val="20"/>
          <w:lang w:val="en-US" w:bidi="fa-IR"/>
        </w:rPr>
      </w:pPr>
    </w:p>
    <w:p w14:paraId="217C0373" w14:textId="77777777" w:rsidR="0011284F" w:rsidRPr="007B13B5" w:rsidRDefault="0011284F" w:rsidP="007B13B5">
      <w:pPr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p w14:paraId="2D9D1757" w14:textId="77777777" w:rsidR="0011284F" w:rsidRPr="007B13B5" w:rsidRDefault="0011284F" w:rsidP="007B13B5">
      <w:pPr>
        <w:jc w:val="both"/>
        <w:rPr>
          <w:rFonts w:asciiTheme="majorBidi" w:hAnsiTheme="majorBidi" w:cstheme="majorBidi"/>
          <w:sz w:val="20"/>
          <w:szCs w:val="20"/>
          <w:rtl/>
          <w:lang w:val="en-US" w:bidi="fa-IR"/>
        </w:rPr>
      </w:pPr>
    </w:p>
    <w:p w14:paraId="7E951FCC" w14:textId="77777777" w:rsidR="000E460E" w:rsidRPr="007B13B5" w:rsidRDefault="000E460E" w:rsidP="007B13B5">
      <w:pPr>
        <w:bidi/>
        <w:jc w:val="both"/>
        <w:rPr>
          <w:rFonts w:asciiTheme="majorBidi" w:hAnsiTheme="majorBidi" w:cstheme="majorBidi"/>
          <w:sz w:val="20"/>
          <w:szCs w:val="20"/>
          <w:rtl/>
          <w:lang w:bidi="fa-IR"/>
        </w:rPr>
      </w:pPr>
    </w:p>
    <w:p w14:paraId="0AAB912E" w14:textId="77777777" w:rsidR="0028036D" w:rsidRPr="007B13B5" w:rsidRDefault="0028036D" w:rsidP="007B13B5">
      <w:pPr>
        <w:bidi/>
        <w:jc w:val="both"/>
        <w:rPr>
          <w:rFonts w:asciiTheme="majorBidi" w:hAnsiTheme="majorBidi" w:cstheme="majorBidi"/>
          <w:sz w:val="20"/>
          <w:szCs w:val="20"/>
          <w:rtl/>
          <w:lang w:val="en-US" w:bidi="fa-IR"/>
        </w:rPr>
      </w:pPr>
    </w:p>
    <w:sectPr w:rsidR="0028036D" w:rsidRPr="007B13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67A"/>
    <w:rsid w:val="000028C2"/>
    <w:rsid w:val="000042C9"/>
    <w:rsid w:val="0000500B"/>
    <w:rsid w:val="000110C8"/>
    <w:rsid w:val="00011998"/>
    <w:rsid w:val="000141EE"/>
    <w:rsid w:val="00016CF5"/>
    <w:rsid w:val="0002048E"/>
    <w:rsid w:val="00020D7B"/>
    <w:rsid w:val="00021C53"/>
    <w:rsid w:val="00027BC8"/>
    <w:rsid w:val="00032D08"/>
    <w:rsid w:val="000403BE"/>
    <w:rsid w:val="00043E02"/>
    <w:rsid w:val="00044521"/>
    <w:rsid w:val="0004633F"/>
    <w:rsid w:val="00046A2A"/>
    <w:rsid w:val="0004787B"/>
    <w:rsid w:val="000527D2"/>
    <w:rsid w:val="00061419"/>
    <w:rsid w:val="000649E7"/>
    <w:rsid w:val="00065139"/>
    <w:rsid w:val="00066A2B"/>
    <w:rsid w:val="00071157"/>
    <w:rsid w:val="00071D2C"/>
    <w:rsid w:val="00072F53"/>
    <w:rsid w:val="00075605"/>
    <w:rsid w:val="00077AD4"/>
    <w:rsid w:val="0008280A"/>
    <w:rsid w:val="000839DD"/>
    <w:rsid w:val="00085B09"/>
    <w:rsid w:val="00091787"/>
    <w:rsid w:val="00092015"/>
    <w:rsid w:val="00092392"/>
    <w:rsid w:val="000949C4"/>
    <w:rsid w:val="00095065"/>
    <w:rsid w:val="000974F2"/>
    <w:rsid w:val="000A6CDF"/>
    <w:rsid w:val="000B180C"/>
    <w:rsid w:val="000B3E36"/>
    <w:rsid w:val="000B61B6"/>
    <w:rsid w:val="000C124C"/>
    <w:rsid w:val="000C2998"/>
    <w:rsid w:val="000C5683"/>
    <w:rsid w:val="000C7970"/>
    <w:rsid w:val="000D2B12"/>
    <w:rsid w:val="000D6D21"/>
    <w:rsid w:val="000E2909"/>
    <w:rsid w:val="000E3C8B"/>
    <w:rsid w:val="000E438F"/>
    <w:rsid w:val="000E460E"/>
    <w:rsid w:val="000E72F5"/>
    <w:rsid w:val="000E768E"/>
    <w:rsid w:val="000F0A27"/>
    <w:rsid w:val="000F704B"/>
    <w:rsid w:val="000F79DA"/>
    <w:rsid w:val="00100419"/>
    <w:rsid w:val="00106588"/>
    <w:rsid w:val="00106A93"/>
    <w:rsid w:val="0011044B"/>
    <w:rsid w:val="0011046F"/>
    <w:rsid w:val="0011089D"/>
    <w:rsid w:val="00111041"/>
    <w:rsid w:val="001116E8"/>
    <w:rsid w:val="001119F7"/>
    <w:rsid w:val="0011284F"/>
    <w:rsid w:val="00121F14"/>
    <w:rsid w:val="00124FB5"/>
    <w:rsid w:val="00125516"/>
    <w:rsid w:val="001403DF"/>
    <w:rsid w:val="001457C4"/>
    <w:rsid w:val="00153CDE"/>
    <w:rsid w:val="00154387"/>
    <w:rsid w:val="00161915"/>
    <w:rsid w:val="00166CCD"/>
    <w:rsid w:val="0017151D"/>
    <w:rsid w:val="001726F8"/>
    <w:rsid w:val="00180A72"/>
    <w:rsid w:val="00180FB9"/>
    <w:rsid w:val="00181D0D"/>
    <w:rsid w:val="00183FEF"/>
    <w:rsid w:val="00185698"/>
    <w:rsid w:val="001906A8"/>
    <w:rsid w:val="0019218D"/>
    <w:rsid w:val="0019756F"/>
    <w:rsid w:val="001A02E0"/>
    <w:rsid w:val="001A37BC"/>
    <w:rsid w:val="001A67DD"/>
    <w:rsid w:val="001A6C20"/>
    <w:rsid w:val="001B0C60"/>
    <w:rsid w:val="001C09C6"/>
    <w:rsid w:val="001C0BFC"/>
    <w:rsid w:val="001C0E7A"/>
    <w:rsid w:val="001C7532"/>
    <w:rsid w:val="001D2C04"/>
    <w:rsid w:val="001D3B13"/>
    <w:rsid w:val="001D4718"/>
    <w:rsid w:val="001D4779"/>
    <w:rsid w:val="001E05AB"/>
    <w:rsid w:val="001E1FDF"/>
    <w:rsid w:val="001E7813"/>
    <w:rsid w:val="001F1F14"/>
    <w:rsid w:val="001F3576"/>
    <w:rsid w:val="00204AA3"/>
    <w:rsid w:val="00210C94"/>
    <w:rsid w:val="002110EE"/>
    <w:rsid w:val="00212FEB"/>
    <w:rsid w:val="00213280"/>
    <w:rsid w:val="00213935"/>
    <w:rsid w:val="00214288"/>
    <w:rsid w:val="0022249F"/>
    <w:rsid w:val="00226760"/>
    <w:rsid w:val="00227B76"/>
    <w:rsid w:val="002328CD"/>
    <w:rsid w:val="00233EFB"/>
    <w:rsid w:val="0023703A"/>
    <w:rsid w:val="00240B64"/>
    <w:rsid w:val="00242A64"/>
    <w:rsid w:val="00243A91"/>
    <w:rsid w:val="002458EA"/>
    <w:rsid w:val="00251430"/>
    <w:rsid w:val="0025440E"/>
    <w:rsid w:val="002578CC"/>
    <w:rsid w:val="002609DD"/>
    <w:rsid w:val="00263EB7"/>
    <w:rsid w:val="00270E65"/>
    <w:rsid w:val="00272C14"/>
    <w:rsid w:val="00276CCA"/>
    <w:rsid w:val="0028036D"/>
    <w:rsid w:val="0028101B"/>
    <w:rsid w:val="002826E8"/>
    <w:rsid w:val="00282DA4"/>
    <w:rsid w:val="002842AE"/>
    <w:rsid w:val="00295006"/>
    <w:rsid w:val="002959DB"/>
    <w:rsid w:val="002A18CB"/>
    <w:rsid w:val="002A2C69"/>
    <w:rsid w:val="002A3234"/>
    <w:rsid w:val="002A72A8"/>
    <w:rsid w:val="002B0569"/>
    <w:rsid w:val="002B32B4"/>
    <w:rsid w:val="002B46BB"/>
    <w:rsid w:val="002B49FD"/>
    <w:rsid w:val="002B70E7"/>
    <w:rsid w:val="002C578E"/>
    <w:rsid w:val="002E0177"/>
    <w:rsid w:val="002E100F"/>
    <w:rsid w:val="002E2073"/>
    <w:rsid w:val="002F07BC"/>
    <w:rsid w:val="002F2A66"/>
    <w:rsid w:val="002F6878"/>
    <w:rsid w:val="00301E6D"/>
    <w:rsid w:val="00303736"/>
    <w:rsid w:val="0030416D"/>
    <w:rsid w:val="003049E0"/>
    <w:rsid w:val="0031072F"/>
    <w:rsid w:val="003118A0"/>
    <w:rsid w:val="0031279A"/>
    <w:rsid w:val="00317069"/>
    <w:rsid w:val="00317FA4"/>
    <w:rsid w:val="00322DF4"/>
    <w:rsid w:val="00323B33"/>
    <w:rsid w:val="003260CA"/>
    <w:rsid w:val="00326631"/>
    <w:rsid w:val="00326E1A"/>
    <w:rsid w:val="00330CD7"/>
    <w:rsid w:val="00331265"/>
    <w:rsid w:val="0033343E"/>
    <w:rsid w:val="00337BEB"/>
    <w:rsid w:val="00337C3C"/>
    <w:rsid w:val="00341D52"/>
    <w:rsid w:val="0034380D"/>
    <w:rsid w:val="00346BD2"/>
    <w:rsid w:val="00357D3B"/>
    <w:rsid w:val="003630B5"/>
    <w:rsid w:val="003634D0"/>
    <w:rsid w:val="00365F38"/>
    <w:rsid w:val="00367A6C"/>
    <w:rsid w:val="0037190F"/>
    <w:rsid w:val="003728B1"/>
    <w:rsid w:val="00374A45"/>
    <w:rsid w:val="00375E4C"/>
    <w:rsid w:val="00376B44"/>
    <w:rsid w:val="003808B4"/>
    <w:rsid w:val="00381029"/>
    <w:rsid w:val="00382304"/>
    <w:rsid w:val="003829AB"/>
    <w:rsid w:val="00386CD9"/>
    <w:rsid w:val="00387E26"/>
    <w:rsid w:val="00391133"/>
    <w:rsid w:val="00393956"/>
    <w:rsid w:val="00393DFA"/>
    <w:rsid w:val="0039684B"/>
    <w:rsid w:val="003A38B1"/>
    <w:rsid w:val="003A5386"/>
    <w:rsid w:val="003B2E34"/>
    <w:rsid w:val="003B5564"/>
    <w:rsid w:val="003C1A81"/>
    <w:rsid w:val="003C77C6"/>
    <w:rsid w:val="003D266D"/>
    <w:rsid w:val="003D38A7"/>
    <w:rsid w:val="003D3B4B"/>
    <w:rsid w:val="003E0FA9"/>
    <w:rsid w:val="003E4FAC"/>
    <w:rsid w:val="003E746E"/>
    <w:rsid w:val="003F14C4"/>
    <w:rsid w:val="003F71AD"/>
    <w:rsid w:val="003F7B2C"/>
    <w:rsid w:val="004008D9"/>
    <w:rsid w:val="004064F1"/>
    <w:rsid w:val="00406F3D"/>
    <w:rsid w:val="00411709"/>
    <w:rsid w:val="004133F0"/>
    <w:rsid w:val="00417E66"/>
    <w:rsid w:val="004233F1"/>
    <w:rsid w:val="00433E18"/>
    <w:rsid w:val="004371FE"/>
    <w:rsid w:val="00440A0D"/>
    <w:rsid w:val="0044494F"/>
    <w:rsid w:val="00453EE4"/>
    <w:rsid w:val="00455637"/>
    <w:rsid w:val="00460691"/>
    <w:rsid w:val="00467324"/>
    <w:rsid w:val="00470999"/>
    <w:rsid w:val="00472402"/>
    <w:rsid w:val="004725A5"/>
    <w:rsid w:val="00472738"/>
    <w:rsid w:val="00480B3A"/>
    <w:rsid w:val="004872ED"/>
    <w:rsid w:val="0049269F"/>
    <w:rsid w:val="004932BA"/>
    <w:rsid w:val="00494565"/>
    <w:rsid w:val="00495459"/>
    <w:rsid w:val="004A3E85"/>
    <w:rsid w:val="004B0DEE"/>
    <w:rsid w:val="004B1F47"/>
    <w:rsid w:val="004B3AE7"/>
    <w:rsid w:val="004C07A9"/>
    <w:rsid w:val="004C6926"/>
    <w:rsid w:val="004D0058"/>
    <w:rsid w:val="004D0970"/>
    <w:rsid w:val="004D0F10"/>
    <w:rsid w:val="004E0BAF"/>
    <w:rsid w:val="004E1691"/>
    <w:rsid w:val="004E31AC"/>
    <w:rsid w:val="004E3D2D"/>
    <w:rsid w:val="004E6867"/>
    <w:rsid w:val="004F158D"/>
    <w:rsid w:val="004F3C77"/>
    <w:rsid w:val="004F555E"/>
    <w:rsid w:val="004F5A24"/>
    <w:rsid w:val="005006E7"/>
    <w:rsid w:val="00500E20"/>
    <w:rsid w:val="00511EB2"/>
    <w:rsid w:val="00514480"/>
    <w:rsid w:val="0051564A"/>
    <w:rsid w:val="00522C8D"/>
    <w:rsid w:val="00523A23"/>
    <w:rsid w:val="0052598E"/>
    <w:rsid w:val="0053163E"/>
    <w:rsid w:val="00533568"/>
    <w:rsid w:val="005335D7"/>
    <w:rsid w:val="00535578"/>
    <w:rsid w:val="00535A3F"/>
    <w:rsid w:val="0054003D"/>
    <w:rsid w:val="005403C4"/>
    <w:rsid w:val="0054132A"/>
    <w:rsid w:val="005421A3"/>
    <w:rsid w:val="00542F3D"/>
    <w:rsid w:val="00543F57"/>
    <w:rsid w:val="005446A7"/>
    <w:rsid w:val="0054547D"/>
    <w:rsid w:val="00552AC7"/>
    <w:rsid w:val="0055425C"/>
    <w:rsid w:val="00554EA7"/>
    <w:rsid w:val="005570B5"/>
    <w:rsid w:val="005670EB"/>
    <w:rsid w:val="00567B94"/>
    <w:rsid w:val="0057367A"/>
    <w:rsid w:val="00580D7C"/>
    <w:rsid w:val="00580E5C"/>
    <w:rsid w:val="00594E18"/>
    <w:rsid w:val="00597490"/>
    <w:rsid w:val="005A1955"/>
    <w:rsid w:val="005A5176"/>
    <w:rsid w:val="005A5F7A"/>
    <w:rsid w:val="005A7E52"/>
    <w:rsid w:val="005B4147"/>
    <w:rsid w:val="005B50B9"/>
    <w:rsid w:val="005B70F9"/>
    <w:rsid w:val="005B752F"/>
    <w:rsid w:val="005C042E"/>
    <w:rsid w:val="005C134D"/>
    <w:rsid w:val="005C4C2F"/>
    <w:rsid w:val="005C5984"/>
    <w:rsid w:val="005D19E3"/>
    <w:rsid w:val="005D37EE"/>
    <w:rsid w:val="005D4506"/>
    <w:rsid w:val="005D73D5"/>
    <w:rsid w:val="005D75C9"/>
    <w:rsid w:val="005E13EB"/>
    <w:rsid w:val="005E31DA"/>
    <w:rsid w:val="0060280E"/>
    <w:rsid w:val="0060627F"/>
    <w:rsid w:val="00614FFC"/>
    <w:rsid w:val="0062079D"/>
    <w:rsid w:val="0062132F"/>
    <w:rsid w:val="00627647"/>
    <w:rsid w:val="00634817"/>
    <w:rsid w:val="00640ED0"/>
    <w:rsid w:val="00646BA9"/>
    <w:rsid w:val="00650A20"/>
    <w:rsid w:val="00652F2E"/>
    <w:rsid w:val="00653E07"/>
    <w:rsid w:val="00655275"/>
    <w:rsid w:val="00666D72"/>
    <w:rsid w:val="00667A28"/>
    <w:rsid w:val="006847EC"/>
    <w:rsid w:val="00684EBC"/>
    <w:rsid w:val="006853D7"/>
    <w:rsid w:val="006870F8"/>
    <w:rsid w:val="006937B4"/>
    <w:rsid w:val="00695C47"/>
    <w:rsid w:val="0069748A"/>
    <w:rsid w:val="006A4507"/>
    <w:rsid w:val="006A5892"/>
    <w:rsid w:val="006B3941"/>
    <w:rsid w:val="006B459F"/>
    <w:rsid w:val="006B5FBF"/>
    <w:rsid w:val="006C0E61"/>
    <w:rsid w:val="006C657D"/>
    <w:rsid w:val="006D1324"/>
    <w:rsid w:val="006D24A4"/>
    <w:rsid w:val="006D39CA"/>
    <w:rsid w:val="006D3AD1"/>
    <w:rsid w:val="006D6C78"/>
    <w:rsid w:val="006D7D0D"/>
    <w:rsid w:val="006E48BB"/>
    <w:rsid w:val="006E6A78"/>
    <w:rsid w:val="006F199F"/>
    <w:rsid w:val="006F36B9"/>
    <w:rsid w:val="006F7D60"/>
    <w:rsid w:val="007058C6"/>
    <w:rsid w:val="007070A0"/>
    <w:rsid w:val="00707D2C"/>
    <w:rsid w:val="00711503"/>
    <w:rsid w:val="00711B2F"/>
    <w:rsid w:val="00712B84"/>
    <w:rsid w:val="00713DAB"/>
    <w:rsid w:val="00714E66"/>
    <w:rsid w:val="00717CB5"/>
    <w:rsid w:val="00722807"/>
    <w:rsid w:val="00727918"/>
    <w:rsid w:val="00732700"/>
    <w:rsid w:val="007340BF"/>
    <w:rsid w:val="00735A55"/>
    <w:rsid w:val="0073737A"/>
    <w:rsid w:val="007437AD"/>
    <w:rsid w:val="00747CFD"/>
    <w:rsid w:val="00752C75"/>
    <w:rsid w:val="00763AED"/>
    <w:rsid w:val="0076652D"/>
    <w:rsid w:val="00766F39"/>
    <w:rsid w:val="00767C7F"/>
    <w:rsid w:val="00770488"/>
    <w:rsid w:val="00771264"/>
    <w:rsid w:val="007755AE"/>
    <w:rsid w:val="00776E4B"/>
    <w:rsid w:val="007774E9"/>
    <w:rsid w:val="0078313E"/>
    <w:rsid w:val="0078645B"/>
    <w:rsid w:val="007928DF"/>
    <w:rsid w:val="007954BD"/>
    <w:rsid w:val="007A1A4F"/>
    <w:rsid w:val="007A555B"/>
    <w:rsid w:val="007B13B5"/>
    <w:rsid w:val="007B29B6"/>
    <w:rsid w:val="007B7B90"/>
    <w:rsid w:val="007C0F44"/>
    <w:rsid w:val="007C10B5"/>
    <w:rsid w:val="007C1C74"/>
    <w:rsid w:val="007C4578"/>
    <w:rsid w:val="007C4751"/>
    <w:rsid w:val="007C7637"/>
    <w:rsid w:val="007D45D3"/>
    <w:rsid w:val="007D6D54"/>
    <w:rsid w:val="007E3457"/>
    <w:rsid w:val="007E3465"/>
    <w:rsid w:val="007F02BF"/>
    <w:rsid w:val="007F29A5"/>
    <w:rsid w:val="00802CFB"/>
    <w:rsid w:val="0080593F"/>
    <w:rsid w:val="00810B05"/>
    <w:rsid w:val="00817C51"/>
    <w:rsid w:val="00817E1B"/>
    <w:rsid w:val="008207D5"/>
    <w:rsid w:val="00822A61"/>
    <w:rsid w:val="00824A71"/>
    <w:rsid w:val="008254F5"/>
    <w:rsid w:val="008307F0"/>
    <w:rsid w:val="008324AB"/>
    <w:rsid w:val="00834972"/>
    <w:rsid w:val="00837DA5"/>
    <w:rsid w:val="0084046C"/>
    <w:rsid w:val="00841CB5"/>
    <w:rsid w:val="0084313A"/>
    <w:rsid w:val="00846AB3"/>
    <w:rsid w:val="00851A55"/>
    <w:rsid w:val="00857924"/>
    <w:rsid w:val="008637F6"/>
    <w:rsid w:val="00864C6D"/>
    <w:rsid w:val="00866D89"/>
    <w:rsid w:val="00875C7D"/>
    <w:rsid w:val="00877349"/>
    <w:rsid w:val="00881E28"/>
    <w:rsid w:val="00884169"/>
    <w:rsid w:val="00884B3C"/>
    <w:rsid w:val="00887680"/>
    <w:rsid w:val="00893003"/>
    <w:rsid w:val="00893C9C"/>
    <w:rsid w:val="00895C24"/>
    <w:rsid w:val="00897225"/>
    <w:rsid w:val="00897656"/>
    <w:rsid w:val="008A12F8"/>
    <w:rsid w:val="008A2C28"/>
    <w:rsid w:val="008A4740"/>
    <w:rsid w:val="008A5082"/>
    <w:rsid w:val="008A5256"/>
    <w:rsid w:val="008B212A"/>
    <w:rsid w:val="008B5F59"/>
    <w:rsid w:val="008C3D05"/>
    <w:rsid w:val="008C6BAC"/>
    <w:rsid w:val="008C7803"/>
    <w:rsid w:val="008D21EA"/>
    <w:rsid w:val="008D238C"/>
    <w:rsid w:val="008D24C8"/>
    <w:rsid w:val="008D3C62"/>
    <w:rsid w:val="008D4C71"/>
    <w:rsid w:val="008E0DF4"/>
    <w:rsid w:val="008E1038"/>
    <w:rsid w:val="008E4763"/>
    <w:rsid w:val="008E6B8E"/>
    <w:rsid w:val="008E751F"/>
    <w:rsid w:val="008E7773"/>
    <w:rsid w:val="008F2B6A"/>
    <w:rsid w:val="008F3DD3"/>
    <w:rsid w:val="008F43D9"/>
    <w:rsid w:val="008F56E4"/>
    <w:rsid w:val="008F6D18"/>
    <w:rsid w:val="0090265A"/>
    <w:rsid w:val="0090588F"/>
    <w:rsid w:val="009067D0"/>
    <w:rsid w:val="00910F06"/>
    <w:rsid w:val="00911269"/>
    <w:rsid w:val="00911AAB"/>
    <w:rsid w:val="00912B8F"/>
    <w:rsid w:val="009167EE"/>
    <w:rsid w:val="00924802"/>
    <w:rsid w:val="00926D60"/>
    <w:rsid w:val="00927F15"/>
    <w:rsid w:val="00931699"/>
    <w:rsid w:val="00932C5D"/>
    <w:rsid w:val="009343B3"/>
    <w:rsid w:val="00942E22"/>
    <w:rsid w:val="00945016"/>
    <w:rsid w:val="009452EE"/>
    <w:rsid w:val="00946294"/>
    <w:rsid w:val="00946553"/>
    <w:rsid w:val="009471A0"/>
    <w:rsid w:val="009515D4"/>
    <w:rsid w:val="0095212E"/>
    <w:rsid w:val="00957334"/>
    <w:rsid w:val="009602EA"/>
    <w:rsid w:val="00960526"/>
    <w:rsid w:val="009608FA"/>
    <w:rsid w:val="0096179A"/>
    <w:rsid w:val="009643B7"/>
    <w:rsid w:val="009723C3"/>
    <w:rsid w:val="0097449A"/>
    <w:rsid w:val="00974DE3"/>
    <w:rsid w:val="00977D07"/>
    <w:rsid w:val="00981266"/>
    <w:rsid w:val="009835D4"/>
    <w:rsid w:val="00984FA1"/>
    <w:rsid w:val="00987E60"/>
    <w:rsid w:val="00990339"/>
    <w:rsid w:val="009924E2"/>
    <w:rsid w:val="00997887"/>
    <w:rsid w:val="009A2289"/>
    <w:rsid w:val="009A3056"/>
    <w:rsid w:val="009A5E9A"/>
    <w:rsid w:val="009B7C0C"/>
    <w:rsid w:val="009C1431"/>
    <w:rsid w:val="009C1F8C"/>
    <w:rsid w:val="009C6E02"/>
    <w:rsid w:val="009D534F"/>
    <w:rsid w:val="009D6B1E"/>
    <w:rsid w:val="009E1217"/>
    <w:rsid w:val="009E132A"/>
    <w:rsid w:val="009E1FF2"/>
    <w:rsid w:val="009E2684"/>
    <w:rsid w:val="009E3751"/>
    <w:rsid w:val="009E52C9"/>
    <w:rsid w:val="009E6B02"/>
    <w:rsid w:val="009E778E"/>
    <w:rsid w:val="009F507D"/>
    <w:rsid w:val="00A07C03"/>
    <w:rsid w:val="00A12243"/>
    <w:rsid w:val="00A12E77"/>
    <w:rsid w:val="00A13042"/>
    <w:rsid w:val="00A13235"/>
    <w:rsid w:val="00A1669A"/>
    <w:rsid w:val="00A219F2"/>
    <w:rsid w:val="00A21D6A"/>
    <w:rsid w:val="00A2698C"/>
    <w:rsid w:val="00A31890"/>
    <w:rsid w:val="00A32E90"/>
    <w:rsid w:val="00A34F06"/>
    <w:rsid w:val="00A41369"/>
    <w:rsid w:val="00A42531"/>
    <w:rsid w:val="00A52665"/>
    <w:rsid w:val="00A52C73"/>
    <w:rsid w:val="00A604B8"/>
    <w:rsid w:val="00A64C34"/>
    <w:rsid w:val="00A65E0D"/>
    <w:rsid w:val="00A67625"/>
    <w:rsid w:val="00A702D8"/>
    <w:rsid w:val="00A72B0F"/>
    <w:rsid w:val="00A73238"/>
    <w:rsid w:val="00A8177F"/>
    <w:rsid w:val="00A81908"/>
    <w:rsid w:val="00A82A7B"/>
    <w:rsid w:val="00A90A7C"/>
    <w:rsid w:val="00A91901"/>
    <w:rsid w:val="00A94088"/>
    <w:rsid w:val="00A95119"/>
    <w:rsid w:val="00A95D17"/>
    <w:rsid w:val="00A95FDD"/>
    <w:rsid w:val="00A96ACB"/>
    <w:rsid w:val="00AA16EF"/>
    <w:rsid w:val="00AA439C"/>
    <w:rsid w:val="00AA48E6"/>
    <w:rsid w:val="00AB2085"/>
    <w:rsid w:val="00AB251D"/>
    <w:rsid w:val="00AB34BA"/>
    <w:rsid w:val="00AB363F"/>
    <w:rsid w:val="00AC6E9D"/>
    <w:rsid w:val="00AD1B6D"/>
    <w:rsid w:val="00AD52EB"/>
    <w:rsid w:val="00AD5D66"/>
    <w:rsid w:val="00AD6FEE"/>
    <w:rsid w:val="00AD74E4"/>
    <w:rsid w:val="00AD7A81"/>
    <w:rsid w:val="00AF24B5"/>
    <w:rsid w:val="00AF2575"/>
    <w:rsid w:val="00AF362A"/>
    <w:rsid w:val="00AF49AD"/>
    <w:rsid w:val="00AF4B57"/>
    <w:rsid w:val="00AF5048"/>
    <w:rsid w:val="00AF50EE"/>
    <w:rsid w:val="00B00707"/>
    <w:rsid w:val="00B008EB"/>
    <w:rsid w:val="00B02FCB"/>
    <w:rsid w:val="00B10066"/>
    <w:rsid w:val="00B11002"/>
    <w:rsid w:val="00B116F7"/>
    <w:rsid w:val="00B11A0B"/>
    <w:rsid w:val="00B125A6"/>
    <w:rsid w:val="00B200A6"/>
    <w:rsid w:val="00B2016A"/>
    <w:rsid w:val="00B37158"/>
    <w:rsid w:val="00B37327"/>
    <w:rsid w:val="00B41B20"/>
    <w:rsid w:val="00B44F74"/>
    <w:rsid w:val="00B47E69"/>
    <w:rsid w:val="00B54312"/>
    <w:rsid w:val="00B60283"/>
    <w:rsid w:val="00B61FEF"/>
    <w:rsid w:val="00B621D8"/>
    <w:rsid w:val="00B66151"/>
    <w:rsid w:val="00B66B8D"/>
    <w:rsid w:val="00B708B7"/>
    <w:rsid w:val="00B70CD8"/>
    <w:rsid w:val="00B74909"/>
    <w:rsid w:val="00B76A21"/>
    <w:rsid w:val="00B77612"/>
    <w:rsid w:val="00B80B5E"/>
    <w:rsid w:val="00B842C2"/>
    <w:rsid w:val="00B85315"/>
    <w:rsid w:val="00B8576E"/>
    <w:rsid w:val="00B87D0C"/>
    <w:rsid w:val="00B90771"/>
    <w:rsid w:val="00B9416C"/>
    <w:rsid w:val="00BA5F3F"/>
    <w:rsid w:val="00BB0CD7"/>
    <w:rsid w:val="00BB1483"/>
    <w:rsid w:val="00BB1704"/>
    <w:rsid w:val="00BC153D"/>
    <w:rsid w:val="00BC3573"/>
    <w:rsid w:val="00BC54ED"/>
    <w:rsid w:val="00BC6E55"/>
    <w:rsid w:val="00BC7FE0"/>
    <w:rsid w:val="00BD0EFA"/>
    <w:rsid w:val="00BD54D6"/>
    <w:rsid w:val="00BD760D"/>
    <w:rsid w:val="00BE0098"/>
    <w:rsid w:val="00BE1467"/>
    <w:rsid w:val="00BE15B3"/>
    <w:rsid w:val="00BE58D2"/>
    <w:rsid w:val="00BE761C"/>
    <w:rsid w:val="00BF475B"/>
    <w:rsid w:val="00C02253"/>
    <w:rsid w:val="00C02956"/>
    <w:rsid w:val="00C0797A"/>
    <w:rsid w:val="00C13441"/>
    <w:rsid w:val="00C138F4"/>
    <w:rsid w:val="00C15D44"/>
    <w:rsid w:val="00C21AB1"/>
    <w:rsid w:val="00C22597"/>
    <w:rsid w:val="00C47180"/>
    <w:rsid w:val="00C504C1"/>
    <w:rsid w:val="00C52F7B"/>
    <w:rsid w:val="00C62BA3"/>
    <w:rsid w:val="00C6622B"/>
    <w:rsid w:val="00C67BA5"/>
    <w:rsid w:val="00C72B7C"/>
    <w:rsid w:val="00C84800"/>
    <w:rsid w:val="00C84E49"/>
    <w:rsid w:val="00CA3BBF"/>
    <w:rsid w:val="00CA60BF"/>
    <w:rsid w:val="00CA6407"/>
    <w:rsid w:val="00CB0CAE"/>
    <w:rsid w:val="00CB0DB0"/>
    <w:rsid w:val="00CB17A6"/>
    <w:rsid w:val="00CB3C8C"/>
    <w:rsid w:val="00CC1240"/>
    <w:rsid w:val="00CC15EB"/>
    <w:rsid w:val="00CC405A"/>
    <w:rsid w:val="00CC51A9"/>
    <w:rsid w:val="00CC77D6"/>
    <w:rsid w:val="00CC7A30"/>
    <w:rsid w:val="00CD156B"/>
    <w:rsid w:val="00CE36ED"/>
    <w:rsid w:val="00CE4E0D"/>
    <w:rsid w:val="00CE6BFA"/>
    <w:rsid w:val="00CE7896"/>
    <w:rsid w:val="00D00277"/>
    <w:rsid w:val="00D003F9"/>
    <w:rsid w:val="00D03586"/>
    <w:rsid w:val="00D076D7"/>
    <w:rsid w:val="00D10EDB"/>
    <w:rsid w:val="00D115C3"/>
    <w:rsid w:val="00D12E7B"/>
    <w:rsid w:val="00D13DE6"/>
    <w:rsid w:val="00D143E9"/>
    <w:rsid w:val="00D213DD"/>
    <w:rsid w:val="00D25D3D"/>
    <w:rsid w:val="00D270C8"/>
    <w:rsid w:val="00D2733A"/>
    <w:rsid w:val="00D27A3F"/>
    <w:rsid w:val="00D30ADF"/>
    <w:rsid w:val="00D32046"/>
    <w:rsid w:val="00D32C38"/>
    <w:rsid w:val="00D3323A"/>
    <w:rsid w:val="00D332F4"/>
    <w:rsid w:val="00D366E9"/>
    <w:rsid w:val="00D36A8B"/>
    <w:rsid w:val="00D427BF"/>
    <w:rsid w:val="00D43939"/>
    <w:rsid w:val="00D47773"/>
    <w:rsid w:val="00D47D49"/>
    <w:rsid w:val="00D50505"/>
    <w:rsid w:val="00D5131A"/>
    <w:rsid w:val="00D5378A"/>
    <w:rsid w:val="00D53B5A"/>
    <w:rsid w:val="00D56947"/>
    <w:rsid w:val="00D638EC"/>
    <w:rsid w:val="00D65AC3"/>
    <w:rsid w:val="00D66117"/>
    <w:rsid w:val="00D663FB"/>
    <w:rsid w:val="00D67900"/>
    <w:rsid w:val="00D73B12"/>
    <w:rsid w:val="00D7471E"/>
    <w:rsid w:val="00D80A56"/>
    <w:rsid w:val="00D80C2F"/>
    <w:rsid w:val="00D82976"/>
    <w:rsid w:val="00D8384F"/>
    <w:rsid w:val="00D93C57"/>
    <w:rsid w:val="00DA2407"/>
    <w:rsid w:val="00DA61EF"/>
    <w:rsid w:val="00DB33F7"/>
    <w:rsid w:val="00DB4320"/>
    <w:rsid w:val="00DB7DDE"/>
    <w:rsid w:val="00DC1FE8"/>
    <w:rsid w:val="00DC4D1B"/>
    <w:rsid w:val="00DC5EEE"/>
    <w:rsid w:val="00DC70F9"/>
    <w:rsid w:val="00DD1AE2"/>
    <w:rsid w:val="00DD1ECA"/>
    <w:rsid w:val="00DD576A"/>
    <w:rsid w:val="00DE3D7D"/>
    <w:rsid w:val="00DE4F1E"/>
    <w:rsid w:val="00DF2EA7"/>
    <w:rsid w:val="00DF3439"/>
    <w:rsid w:val="00DF4601"/>
    <w:rsid w:val="00E004C1"/>
    <w:rsid w:val="00E0146C"/>
    <w:rsid w:val="00E0543C"/>
    <w:rsid w:val="00E05936"/>
    <w:rsid w:val="00E12E6C"/>
    <w:rsid w:val="00E15474"/>
    <w:rsid w:val="00E26C25"/>
    <w:rsid w:val="00E412FF"/>
    <w:rsid w:val="00E46A1B"/>
    <w:rsid w:val="00E51E70"/>
    <w:rsid w:val="00E5684E"/>
    <w:rsid w:val="00E56B8C"/>
    <w:rsid w:val="00E60AEF"/>
    <w:rsid w:val="00E64996"/>
    <w:rsid w:val="00E73425"/>
    <w:rsid w:val="00E85351"/>
    <w:rsid w:val="00E92D21"/>
    <w:rsid w:val="00E95ABF"/>
    <w:rsid w:val="00E972A0"/>
    <w:rsid w:val="00EA51AF"/>
    <w:rsid w:val="00EA556C"/>
    <w:rsid w:val="00EA5E8E"/>
    <w:rsid w:val="00EB2155"/>
    <w:rsid w:val="00EB427B"/>
    <w:rsid w:val="00EB7958"/>
    <w:rsid w:val="00EC2D94"/>
    <w:rsid w:val="00EC37D5"/>
    <w:rsid w:val="00EC58A6"/>
    <w:rsid w:val="00ED1484"/>
    <w:rsid w:val="00ED62C8"/>
    <w:rsid w:val="00ED6C61"/>
    <w:rsid w:val="00ED716A"/>
    <w:rsid w:val="00ED76ED"/>
    <w:rsid w:val="00EE217F"/>
    <w:rsid w:val="00EE49CD"/>
    <w:rsid w:val="00EE5DCD"/>
    <w:rsid w:val="00EF1935"/>
    <w:rsid w:val="00EF66EB"/>
    <w:rsid w:val="00F00C84"/>
    <w:rsid w:val="00F01ED8"/>
    <w:rsid w:val="00F03F1E"/>
    <w:rsid w:val="00F04ACE"/>
    <w:rsid w:val="00F165FA"/>
    <w:rsid w:val="00F23271"/>
    <w:rsid w:val="00F27DF7"/>
    <w:rsid w:val="00F30348"/>
    <w:rsid w:val="00F3100B"/>
    <w:rsid w:val="00F32C22"/>
    <w:rsid w:val="00F46005"/>
    <w:rsid w:val="00F478AA"/>
    <w:rsid w:val="00F523AD"/>
    <w:rsid w:val="00F54974"/>
    <w:rsid w:val="00F56727"/>
    <w:rsid w:val="00F63C32"/>
    <w:rsid w:val="00F63CA2"/>
    <w:rsid w:val="00F651A9"/>
    <w:rsid w:val="00F654E7"/>
    <w:rsid w:val="00F72BAF"/>
    <w:rsid w:val="00F83E83"/>
    <w:rsid w:val="00F877BB"/>
    <w:rsid w:val="00F954CC"/>
    <w:rsid w:val="00FA200C"/>
    <w:rsid w:val="00FA6D04"/>
    <w:rsid w:val="00FA7E0E"/>
    <w:rsid w:val="00FB47C1"/>
    <w:rsid w:val="00FB4AAF"/>
    <w:rsid w:val="00FB5902"/>
    <w:rsid w:val="00FB5ECB"/>
    <w:rsid w:val="00FB77FF"/>
    <w:rsid w:val="00FC05F5"/>
    <w:rsid w:val="00FC2193"/>
    <w:rsid w:val="00FF211B"/>
    <w:rsid w:val="00FF3D31"/>
    <w:rsid w:val="00FF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D97971"/>
  <w15:chartTrackingRefBased/>
  <w15:docId w15:val="{2F2B7854-E04E-6647-BEC0-03A98CA0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4">
    <w:name w:val="Style4"/>
    <w:basedOn w:val="Footer"/>
    <w:autoRedefine/>
    <w:qFormat/>
    <w:rsid w:val="00897656"/>
    <w:pPr>
      <w:framePr w:wrap="none" w:vAnchor="text" w:hAnchor="margin" w:xAlign="center" w:y="1"/>
    </w:pPr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89765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97656"/>
  </w:style>
  <w:style w:type="paragraph" w:customStyle="1" w:styleId="Style6">
    <w:name w:val="Style6"/>
    <w:basedOn w:val="Normal"/>
    <w:qFormat/>
    <w:rsid w:val="00897656"/>
    <w:pPr>
      <w:framePr w:wrap="none" w:vAnchor="text" w:hAnchor="margin" w:xAlign="center" w:y="1"/>
      <w:tabs>
        <w:tab w:val="center" w:pos="4680"/>
        <w:tab w:val="right" w:pos="9360"/>
      </w:tabs>
    </w:pPr>
    <w:rPr>
      <w:rFonts w:asciiTheme="minorBidi" w:hAnsiTheme="minorBidi"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0E460E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763AE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05</Words>
  <Characters>573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ahra Salehi</cp:lastModifiedBy>
  <cp:revision>2</cp:revision>
  <dcterms:created xsi:type="dcterms:W3CDTF">2025-10-05T14:48:00Z</dcterms:created>
  <dcterms:modified xsi:type="dcterms:W3CDTF">2025-10-05T14:48:00Z</dcterms:modified>
</cp:coreProperties>
</file>